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843041" w14:textId="77777777" w:rsidR="003C7ECC" w:rsidRPr="00956EAA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D434087" w14:textId="77777777" w:rsidR="003C7ECC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Table 3: Primer List.</w:t>
      </w:r>
      <w:r w:rsidRPr="00956EAA">
        <w:rPr>
          <w:rFonts w:cstheme="minorHAnsi"/>
          <w:sz w:val="22"/>
          <w:szCs w:val="22"/>
        </w:rPr>
        <w:t xml:space="preserve"> dsRNA and qPCR primers used in the study, names and sequences. _F refers to the forward primer and _R the reverse</w:t>
      </w:r>
    </w:p>
    <w:p w14:paraId="153BF672" w14:textId="309B9F83" w:rsidR="003C7ECC" w:rsidRPr="00956EAA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sz w:val="22"/>
          <w:szCs w:val="22"/>
        </w:rPr>
        <w:tab/>
      </w:r>
    </w:p>
    <w:p w14:paraId="386A3C2C" w14:textId="780F5002" w:rsidR="003C7ECC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1: Transcription factor knockdown.</w:t>
      </w:r>
      <w:r w:rsidRPr="00956EAA">
        <w:rPr>
          <w:rFonts w:cstheme="minorHAnsi"/>
          <w:sz w:val="22"/>
          <w:szCs w:val="22"/>
        </w:rPr>
        <w:t xml:space="preserve"> qPCR of relative fold change of transcription factor dsRNA injections compared to </w:t>
      </w:r>
      <w:proofErr w:type="spellStart"/>
      <w:r w:rsidRPr="00956EAA">
        <w:rPr>
          <w:rFonts w:cstheme="minorHAnsi"/>
          <w:sz w:val="22"/>
          <w:szCs w:val="22"/>
        </w:rPr>
        <w:t>dsGFP</w:t>
      </w:r>
      <w:proofErr w:type="spellEnd"/>
      <w:r w:rsidRPr="00956EAA">
        <w:rPr>
          <w:rFonts w:cstheme="minorHAnsi"/>
          <w:sz w:val="22"/>
          <w:szCs w:val="22"/>
        </w:rPr>
        <w:t xml:space="preserve"> injected control 48 hours post-exposure.</w:t>
      </w:r>
    </w:p>
    <w:p w14:paraId="7E7D5C2D" w14:textId="77777777" w:rsidR="003C7ECC" w:rsidRPr="00956EAA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E9325C5" w14:textId="2A462981" w:rsidR="003C7ECC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2: Visualisation of GO term enrichments.</w:t>
      </w:r>
      <w:r w:rsidRPr="00956EAA">
        <w:rPr>
          <w:rFonts w:cstheme="minorHAnsi"/>
          <w:sz w:val="22"/>
          <w:szCs w:val="22"/>
        </w:rPr>
        <w:t xml:space="preserve"> Significant (p &lt; 0.05) GO term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</w:p>
    <w:p w14:paraId="60B2F6C7" w14:textId="77777777" w:rsidR="003C7ECC" w:rsidRPr="00956EAA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E1CE2D6" w14:textId="4CB223FB" w:rsidR="003C7ECC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3: Visualisation of KEGG term enrichments.</w:t>
      </w:r>
      <w:r w:rsidRPr="00956EAA">
        <w:rPr>
          <w:rFonts w:cstheme="minorHAnsi"/>
          <w:sz w:val="22"/>
          <w:szCs w:val="22"/>
        </w:rPr>
        <w:t xml:space="preserve"> Significant (p &lt; 0.05) KEGG term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  <w:r w:rsidRPr="00956EAA">
        <w:rPr>
          <w:rFonts w:cstheme="minorHAnsi"/>
          <w:sz w:val="22"/>
          <w:szCs w:val="22"/>
        </w:rPr>
        <w:tab/>
      </w:r>
    </w:p>
    <w:p w14:paraId="691B3F67" w14:textId="77777777" w:rsidR="003C7ECC" w:rsidRPr="00956EAA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53717A4" w14:textId="555C4FD9" w:rsidR="003C7ECC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  <w:r w:rsidRPr="00956EAA">
        <w:rPr>
          <w:rFonts w:cstheme="minorHAnsi"/>
          <w:b/>
          <w:bCs/>
          <w:sz w:val="22"/>
          <w:szCs w:val="22"/>
        </w:rPr>
        <w:t>Supplementary Figure 4: Visualisation of detoxification families.</w:t>
      </w:r>
      <w:r w:rsidRPr="00956EAA">
        <w:rPr>
          <w:rFonts w:cstheme="minorHAnsi"/>
          <w:sz w:val="22"/>
          <w:szCs w:val="22"/>
        </w:rPr>
        <w:t xml:space="preserve"> Significant (p &lt; 0.05) detoxification familie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</w:p>
    <w:p w14:paraId="51701438" w14:textId="77777777" w:rsidR="003C7ECC" w:rsidRPr="00956EAA" w:rsidRDefault="003C7ECC" w:rsidP="003C7ECC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3CFDB530" w14:textId="6D92B7A1" w:rsidR="00C44D14" w:rsidRDefault="003C7ECC" w:rsidP="003C7ECC">
      <w:r w:rsidRPr="00956EAA">
        <w:rPr>
          <w:rFonts w:cstheme="minorHAnsi"/>
          <w:b/>
          <w:bCs/>
          <w:sz w:val="22"/>
          <w:szCs w:val="22"/>
        </w:rPr>
        <w:t xml:space="preserve">Supplementary Figure 5: Visualisation of </w:t>
      </w:r>
      <w:proofErr w:type="spellStart"/>
      <w:r w:rsidRPr="00956EAA">
        <w:rPr>
          <w:rFonts w:cstheme="minorHAnsi"/>
          <w:b/>
          <w:bCs/>
          <w:sz w:val="22"/>
          <w:szCs w:val="22"/>
        </w:rPr>
        <w:t>Reactome</w:t>
      </w:r>
      <w:proofErr w:type="spellEnd"/>
      <w:r w:rsidRPr="00956EAA">
        <w:rPr>
          <w:rFonts w:cstheme="minorHAnsi"/>
          <w:b/>
          <w:bCs/>
          <w:sz w:val="22"/>
          <w:szCs w:val="22"/>
        </w:rPr>
        <w:t xml:space="preserve"> enrichments.</w:t>
      </w:r>
      <w:r w:rsidRPr="00956EAA">
        <w:rPr>
          <w:rFonts w:cstheme="minorHAnsi"/>
          <w:sz w:val="22"/>
          <w:szCs w:val="22"/>
        </w:rPr>
        <w:t xml:space="preserve"> Significant (p &lt; 0.05) </w:t>
      </w:r>
      <w:proofErr w:type="spellStart"/>
      <w:r w:rsidRPr="00956EAA">
        <w:rPr>
          <w:rFonts w:cstheme="minorHAnsi"/>
          <w:sz w:val="22"/>
          <w:szCs w:val="22"/>
        </w:rPr>
        <w:t>Reactome</w:t>
      </w:r>
      <w:proofErr w:type="spellEnd"/>
      <w:r w:rsidRPr="00956EAA">
        <w:rPr>
          <w:rFonts w:cstheme="minorHAnsi"/>
          <w:sz w:val="22"/>
          <w:szCs w:val="22"/>
        </w:rPr>
        <w:t xml:space="preserve"> terms for each transcription factor (blue). Thickness of the edge represents significance, with thicker edges having smaller p values.</w:t>
      </w:r>
      <w:r w:rsidRPr="00956EAA">
        <w:rPr>
          <w:rFonts w:cstheme="minorHAnsi"/>
          <w:sz w:val="22"/>
          <w:szCs w:val="22"/>
        </w:rPr>
        <w:tab/>
      </w:r>
    </w:p>
    <w:sectPr w:rsidR="00C44D14" w:rsidSect="00A95A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CC"/>
    <w:rsid w:val="003C7ECC"/>
    <w:rsid w:val="00A95AB0"/>
    <w:rsid w:val="00C4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1C33E"/>
  <w15:chartTrackingRefBased/>
  <w15:docId w15:val="{ED38C6B8-7F76-3A4A-A4AE-A5D5464E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Ingham</dc:creator>
  <cp:keywords/>
  <dc:description/>
  <cp:lastModifiedBy>Victoria Ingham</cp:lastModifiedBy>
  <cp:revision>1</cp:revision>
  <dcterms:created xsi:type="dcterms:W3CDTF">2020-11-19T21:44:00Z</dcterms:created>
  <dcterms:modified xsi:type="dcterms:W3CDTF">2020-11-19T21:44:00Z</dcterms:modified>
</cp:coreProperties>
</file>